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-sequence generation/allocation concealment/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-sequence generation/allocation concealment/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-sequence generation/allocation concealment/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-sequence generation/allocation concealment/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-sequence generation/allocation concealment/implemen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 disposition, recruitment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 disposition, recruitment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 disposition, recruitment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 disposition, recruitment and baseline characteristic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illary analy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1T05:52:00Z</dcterms:created>
  <dc:creator>cheo</dc:creator>
  <dc:description/>
  <cp:keywords/>
  <dc:language>en-US</dc:language>
  <cp:lastModifiedBy>Semery</cp:lastModifiedBy>
  <cp:lastPrinted>2006-02-03T10:03:00Z</cp:lastPrinted>
  <dcterms:modified xsi:type="dcterms:W3CDTF">2006-06-01T05:52:00Z</dcterms:modified>
  <cp:revision>2</cp:revision>
  <dc:subject/>
  <dc:title>CONSORT Checklist of items to include when reporting a randomized trial      </dc:title>
</cp:coreProperties>
</file>